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C5DA" w14:textId="0DCA5F23" w:rsidR="003954F4" w:rsidRPr="006F6F54" w:rsidRDefault="0008133A" w:rsidP="003954F4">
      <w:pPr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Fonts w:asciiTheme="majorBidi" w:hAnsiTheme="majorBidi" w:cstheme="majorBidi"/>
          <w:b/>
          <w:bCs/>
          <w:iCs/>
          <w:sz w:val="16"/>
          <w:szCs w:val="16"/>
        </w:rPr>
        <w:t xml:space="preserve">S1 </w:t>
      </w:r>
      <w:r w:rsidR="003954F4" w:rsidRPr="006F6F54">
        <w:rPr>
          <w:rFonts w:asciiTheme="majorBidi" w:hAnsiTheme="majorBidi" w:cstheme="majorBidi"/>
          <w:b/>
          <w:bCs/>
          <w:iCs/>
          <w:sz w:val="16"/>
          <w:szCs w:val="16"/>
        </w:rPr>
        <w:t>Table. Case fatality rat</w:t>
      </w:r>
      <w:r w:rsidR="003954F4">
        <w:rPr>
          <w:rFonts w:asciiTheme="majorBidi" w:hAnsiTheme="majorBidi" w:cstheme="majorBidi"/>
          <w:b/>
          <w:bCs/>
          <w:iCs/>
          <w:sz w:val="16"/>
          <w:szCs w:val="16"/>
        </w:rPr>
        <w:t>io (CFR)</w:t>
      </w:r>
      <w:r w:rsidR="003954F4" w:rsidRPr="006F6F54">
        <w:rPr>
          <w:rFonts w:asciiTheme="majorBidi" w:hAnsiTheme="majorBidi" w:cstheme="majorBidi"/>
          <w:b/>
          <w:bCs/>
          <w:iCs/>
          <w:sz w:val="16"/>
          <w:szCs w:val="16"/>
        </w:rPr>
        <w:t xml:space="preserve"> with the place of treatment by study site and by IMCI* classification and </w:t>
      </w:r>
      <w:proofErr w:type="spellStart"/>
      <w:r w:rsidR="003954F4" w:rsidRPr="006F6F54">
        <w:rPr>
          <w:rFonts w:asciiTheme="majorBidi" w:hAnsiTheme="majorBidi" w:cstheme="majorBidi"/>
          <w:b/>
          <w:bCs/>
          <w:iCs/>
          <w:sz w:val="16"/>
          <w:szCs w:val="16"/>
        </w:rPr>
        <w:t>recategori</w:t>
      </w:r>
      <w:r w:rsidR="003954F4">
        <w:rPr>
          <w:rFonts w:asciiTheme="majorBidi" w:hAnsiTheme="majorBidi" w:cstheme="majorBidi"/>
          <w:b/>
          <w:bCs/>
          <w:iCs/>
          <w:sz w:val="16"/>
          <w:szCs w:val="16"/>
        </w:rPr>
        <w:t>s</w:t>
      </w:r>
      <w:r w:rsidR="003954F4" w:rsidRPr="006F6F54">
        <w:rPr>
          <w:rFonts w:asciiTheme="majorBidi" w:hAnsiTheme="majorBidi" w:cstheme="majorBidi"/>
          <w:b/>
          <w:bCs/>
          <w:iCs/>
          <w:sz w:val="16"/>
          <w:szCs w:val="16"/>
        </w:rPr>
        <w:t>ation</w:t>
      </w:r>
      <w:proofErr w:type="spellEnd"/>
      <w:r w:rsidR="003954F4" w:rsidRPr="006F6F54">
        <w:rPr>
          <w:rFonts w:asciiTheme="majorBidi" w:hAnsiTheme="majorBidi" w:cstheme="majorBidi"/>
          <w:b/>
          <w:bCs/>
          <w:iCs/>
          <w:sz w:val="16"/>
          <w:szCs w:val="16"/>
        </w:rPr>
        <w:t xml:space="preserve"> of signs of clinical severe infection or severe pneumonia on mortality risk </w:t>
      </w:r>
      <w:r w:rsidR="003954F4" w:rsidRPr="006F6F54">
        <w:rPr>
          <w:rFonts w:asciiTheme="majorBidi" w:hAnsiTheme="majorBidi" w:cstheme="majorBidi"/>
          <w:b/>
          <w:bCs/>
          <w:sz w:val="16"/>
          <w:szCs w:val="16"/>
        </w:rPr>
        <w:t>(n = 7046)</w:t>
      </w:r>
    </w:p>
    <w:tbl>
      <w:tblPr>
        <w:tblW w:w="50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979"/>
        <w:gridCol w:w="1119"/>
        <w:gridCol w:w="975"/>
        <w:gridCol w:w="1121"/>
        <w:gridCol w:w="975"/>
        <w:gridCol w:w="1116"/>
        <w:gridCol w:w="975"/>
        <w:gridCol w:w="1116"/>
        <w:gridCol w:w="975"/>
        <w:gridCol w:w="1038"/>
      </w:tblGrid>
      <w:tr w:rsidR="003954F4" w:rsidRPr="00EE67A9" w14:paraId="765F42FC" w14:textId="77777777" w:rsidTr="009247C9">
        <w:trPr>
          <w:trHeight w:val="215"/>
        </w:trPr>
        <w:tc>
          <w:tcPr>
            <w:tcW w:w="1016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E4717E9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D05B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RC (n=1253)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80D63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Kenya (n=2269)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A686D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badan, Nigeria (n=1164)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FF34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le-Ife, Nigeria (n=1039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74800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Zaria, Nigeria (n=1321)</w:t>
            </w:r>
          </w:p>
        </w:tc>
      </w:tr>
      <w:tr w:rsidR="003954F4" w:rsidRPr="00EE67A9" w14:paraId="23051BCC" w14:textId="77777777" w:rsidTr="009247C9">
        <w:trPr>
          <w:trHeight w:val="494"/>
        </w:trPr>
        <w:tc>
          <w:tcPr>
            <w:tcW w:w="1016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3F99A639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48AA91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utpatient treatment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568646D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Inpatient </w:t>
            </w: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57FA9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utpatient treatment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349EC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Inpatient </w:t>
            </w: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BC66A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utpatient treatme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BAE22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patient</w:t>
            </w: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treatmen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82783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utpatient treatme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4B8AF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npatient</w:t>
            </w: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treatmen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61FC2A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utpatient treatment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7C84F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inpatient </w:t>
            </w:r>
            <w:r w:rsidRPr="006F6F5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</w:tr>
      <w:tr w:rsidR="003954F4" w:rsidRPr="00EE67A9" w14:paraId="442554F3" w14:textId="77777777" w:rsidTr="009247C9">
        <w:trPr>
          <w:trHeight w:val="521"/>
        </w:trPr>
        <w:tc>
          <w:tcPr>
            <w:tcW w:w="1016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6081989" w14:textId="77777777" w:rsidR="003954F4" w:rsidRPr="00C033CD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4FC847A1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0C16E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B97FE9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6CFD84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466BC5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A154F5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453211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9E81B4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0E2B3D4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1992E5" w14:textId="77777777" w:rsidR="003954F4" w:rsidRPr="00C033CD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eaths/ infants (CFR</w:t>
            </w:r>
            <w:r w:rsidRPr="00C033CD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C033CD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954F4" w:rsidRPr="00EE67A9" w14:paraId="037559A9" w14:textId="77777777" w:rsidTr="009247C9">
        <w:trPr>
          <w:trHeight w:val="260"/>
        </w:trPr>
        <w:tc>
          <w:tcPr>
            <w:tcW w:w="10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6738CE7C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. IMC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*</w:t>
            </w:r>
            <w:r w:rsidRPr="006F6F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classification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09564D9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</w:tcPr>
          <w:p w14:paraId="4EEAFB2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27B1356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  <w:right w:val="nil"/>
            </w:tcBorders>
          </w:tcPr>
          <w:p w14:paraId="545B438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4C3B77D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2070C04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208E445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0CE03C1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14:paraId="116EBFB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</w:tcPr>
          <w:p w14:paraId="60BE66A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</w:tr>
      <w:tr w:rsidR="003954F4" w:rsidRPr="00EE67A9" w14:paraId="2FC64FA9" w14:textId="77777777" w:rsidTr="009247C9">
        <w:trPr>
          <w:trHeight w:val="260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FD49F6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highlight w:val="yellow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neumonia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5B0B4A9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84 (0.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5B39761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8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6745E7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711 (0.1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7959F79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11 (9.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B7B4FD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68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14B1CC3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64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3F2F6F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73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1AF893E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D4E032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65 (1.2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4DB653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59 (0.0%)</w:t>
            </w:r>
          </w:p>
        </w:tc>
      </w:tr>
      <w:tr w:rsidR="003954F4" w:rsidRPr="00EE67A9" w14:paraId="242FE856" w14:textId="77777777" w:rsidTr="009247C9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EAE314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linical severe infection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§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or severe pneumonia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7F166A8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/837 (3.1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A029FD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/50 (14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1BA648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7/1510 (1.1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16B05B9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8 (11.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6B5F50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/800 (0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0D8643E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96 (2.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2E86C8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/824 (0.5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99969C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37 (2.7%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D7C3AE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/714 (4.8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1EDA06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/151 (7.3%)</w:t>
            </w:r>
          </w:p>
        </w:tc>
      </w:tr>
      <w:tr w:rsidR="003954F4" w:rsidRPr="00EE67A9" w14:paraId="3CA16929" w14:textId="77777777" w:rsidTr="009247C9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CF0FF4F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Critical illness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247F724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/41 (26.8%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484F31C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/33 (24.2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21359D6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16 (18.7%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  <w:right w:val="nil"/>
            </w:tcBorders>
          </w:tcPr>
          <w:p w14:paraId="20E4206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2/3 (66.7%) 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6ABCF5A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3 (33.3%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6E28CB6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 (0.0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2E10100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5 (0.0%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3944904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14:paraId="165FA73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18 (16.7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</w:tcPr>
          <w:p w14:paraId="6E9DF3D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4 (0.0%)</w:t>
            </w:r>
          </w:p>
        </w:tc>
      </w:tr>
      <w:tr w:rsidR="003954F4" w:rsidRPr="00EE67A9" w14:paraId="73391EE9" w14:textId="77777777" w:rsidTr="009247C9">
        <w:trPr>
          <w:trHeight w:val="278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74C17BF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5D37C9A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404038F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7AD6ADD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bottom w:val="single" w:sz="4" w:space="0" w:color="auto"/>
              <w:right w:val="nil"/>
            </w:tcBorders>
          </w:tcPr>
          <w:p w14:paraId="18D7842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1EF5491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43020CC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40B0760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4CAC8E3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14:paraId="12D872C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</w:tcPr>
          <w:p w14:paraId="14B808D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954F4" w:rsidRPr="00EE67A9" w14:paraId="4299A2BF" w14:textId="77777777" w:rsidTr="009247C9">
        <w:trPr>
          <w:trHeight w:val="300"/>
        </w:trPr>
        <w:tc>
          <w:tcPr>
            <w:tcW w:w="10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7163D0EB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B. </w:t>
            </w:r>
            <w:proofErr w:type="spellStart"/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Recategori</w:t>
            </w: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s</w:t>
            </w: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>ation</w:t>
            </w:r>
            <w:proofErr w:type="spellEnd"/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of signs of clinical severe infection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§</w:t>
            </w: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or severe pneumonia</w:t>
            </w:r>
            <w:proofErr w:type="gramStart"/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¶ </w:t>
            </w: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based</w:t>
            </w:r>
            <w:proofErr w:type="gramEnd"/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on mortality risk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1D52C66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</w:tcPr>
          <w:p w14:paraId="0B91263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5A7407E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  <w:right w:val="nil"/>
            </w:tcBorders>
          </w:tcPr>
          <w:p w14:paraId="3060601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7C543D0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46B554F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3589361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6BEDBAB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14:paraId="1A2109E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</w:tcPr>
          <w:p w14:paraId="00867DE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954F4" w:rsidRPr="00EE67A9" w14:paraId="5680B9D5" w14:textId="77777777" w:rsidTr="009247C9">
        <w:trPr>
          <w:trHeight w:val="198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B055554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  Low-mortality risk signs</w:t>
            </w: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36A7319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2/677 (1.8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4726189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4/31 (12.9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B893AA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8/1120 (0.7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7A9D146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/13 (7.7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724A28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6/686 (0.9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37C49F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0/87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22F889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4/775 (0.5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497D13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/36 (2.8%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F42D67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7/468 (1.5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22A941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6/136 (4.4%)</w:t>
            </w:r>
          </w:p>
        </w:tc>
      </w:tr>
      <w:tr w:rsidR="003954F4" w:rsidRPr="00EE67A9" w14:paraId="7A1BCDE8" w14:textId="77777777" w:rsidTr="009247C9">
        <w:trPr>
          <w:trHeight w:val="306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65FB0B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High body temperature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1A5CA69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338 (0.9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F6FE7A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 (0.0%)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31650E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300 (0.3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7A2B5F8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4 (0.0%)-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CFD7AB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339 (0.6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358A37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1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A837A2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202 (0.5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70F2CC7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6 (0.0%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2D99D87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/204 (2.0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211A60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3 (0.0%)</w:t>
            </w:r>
          </w:p>
        </w:tc>
      </w:tr>
      <w:tr w:rsidR="003954F4" w:rsidRPr="00EE67A9" w14:paraId="65CB528A" w14:textId="77777777" w:rsidTr="009247C9">
        <w:trPr>
          <w:trHeight w:val="279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B73C4A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evere chest indrawing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6B90A8C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/113 (3.5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27A8394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2 (5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7BAA483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526 (0.4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4EA11D4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5ED08B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81 (1.1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4174C2E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6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765F10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403 (0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CDBB27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9 (11.1%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359754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87 (1.1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9F5625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</w:tr>
      <w:tr w:rsidR="003954F4" w:rsidRPr="00EE67A9" w14:paraId="5048656D" w14:textId="77777777" w:rsidTr="009247C9">
        <w:trPr>
          <w:trHeight w:val="198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2A6049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Only fast breathing in 0-6 days old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28BC966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/226 (2.2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65E3BF7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27 (11.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D36343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/294 (1.7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537D197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7 (14.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1469FC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66 (1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0D6D76C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70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3B7395E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70 (1.2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C4B895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1 (0.0%)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8DFACE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177 (1.1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17F9413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/133 (4.5%)</w:t>
            </w:r>
          </w:p>
        </w:tc>
      </w:tr>
      <w:tr w:rsidR="003954F4" w:rsidRPr="00EE67A9" w14:paraId="11EA9995" w14:textId="77777777" w:rsidTr="009247C9">
        <w:trPr>
          <w:trHeight w:val="279"/>
        </w:trPr>
        <w:tc>
          <w:tcPr>
            <w:tcW w:w="10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0467DD25" w14:textId="77777777" w:rsidR="003954F4" w:rsidRPr="006F6F54" w:rsidRDefault="003954F4" w:rsidP="009247C9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</w:rPr>
              <w:t xml:space="preserve">   Moderate-mortality risk signs</w:t>
            </w:r>
            <w:r w:rsidRPr="006F6F54">
              <w:rPr>
                <w:rFonts w:asciiTheme="majorBidi" w:eastAsia="Times New Roman" w:hAnsiTheme="majorBidi" w:cstheme="majorBidi"/>
                <w:b/>
                <w:color w:val="000000" w:themeColor="text1"/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1F9B800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4/160 (8.7%)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  <w:right w:val="nil"/>
            </w:tcBorders>
          </w:tcPr>
          <w:p w14:paraId="2B8C41A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3/19 (15.8%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3EBE54D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9/390 (2.3%)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  <w:right w:val="nil"/>
            </w:tcBorders>
          </w:tcPr>
          <w:p w14:paraId="26CA95E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/5 (20.0%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44E57CC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1/114 (0.9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32F1EC6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2/9 (22.2%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  <w:right w:val="nil"/>
            </w:tcBorders>
          </w:tcPr>
          <w:p w14:paraId="06066DF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0/49 (0.0%)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  <w:right w:val="nil"/>
            </w:tcBorders>
          </w:tcPr>
          <w:p w14:paraId="3FB5EBC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0/1 (0.0%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14:paraId="4122467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27/246 (11.0%)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</w:tcPr>
          <w:p w14:paraId="5AF55C8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b/>
                <w:color w:val="000000" w:themeColor="text1"/>
                <w:sz w:val="16"/>
                <w:szCs w:val="16"/>
              </w:rPr>
              <w:t>5/15 (33.3%)</w:t>
            </w:r>
          </w:p>
        </w:tc>
      </w:tr>
      <w:tr w:rsidR="003954F4" w:rsidRPr="00EE67A9" w14:paraId="733109DB" w14:textId="77777777" w:rsidTr="009247C9">
        <w:trPr>
          <w:trHeight w:val="279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129F00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ovement only when stimulated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156AB3D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3 (0.0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39822E3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23428D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6 (16.7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361045D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2953C1E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9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0D42F71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D0CFE7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68B43B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7B2BD6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2 (0.0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F199334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</w:tr>
      <w:tr w:rsidR="003954F4" w:rsidRPr="00EE67A9" w14:paraId="7E00E5FA" w14:textId="77777777" w:rsidTr="009247C9">
        <w:trPr>
          <w:trHeight w:val="279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53F9D7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lastRenderedPageBreak/>
              <w:t>Stopped feeding well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1FA47A8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38 (5.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03FC990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3 (33.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0C88810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/87 (4.6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6BCAECA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62E6310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32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33F338A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3 (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14D11C1D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4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353035E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5912063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82 (3.7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B94294A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 (0.0%)</w:t>
            </w:r>
          </w:p>
        </w:tc>
      </w:tr>
      <w:tr w:rsidR="003954F4" w:rsidRPr="00EE67A9" w14:paraId="56965BD1" w14:textId="77777777" w:rsidTr="009247C9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383AFD2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ow body temperature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††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6DFCB27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36 (8.3%)</w:t>
            </w:r>
          </w:p>
        </w:tc>
        <w:tc>
          <w:tcPr>
            <w:tcW w:w="429" w:type="pct"/>
            <w:tcBorders>
              <w:top w:val="nil"/>
              <w:bottom w:val="nil"/>
              <w:right w:val="nil"/>
            </w:tcBorders>
          </w:tcPr>
          <w:p w14:paraId="1257CC16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11 (9.1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D3D32D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55 (1.8%)</w:t>
            </w:r>
          </w:p>
        </w:tc>
        <w:tc>
          <w:tcPr>
            <w:tcW w:w="430" w:type="pct"/>
            <w:tcBorders>
              <w:top w:val="nil"/>
              <w:bottom w:val="nil"/>
              <w:right w:val="nil"/>
            </w:tcBorders>
          </w:tcPr>
          <w:p w14:paraId="3FD473E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3 (33.3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546FC3F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7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5EBE4435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1 (100.0%)</w:t>
            </w:r>
          </w:p>
        </w:tc>
        <w:tc>
          <w:tcPr>
            <w:tcW w:w="374" w:type="pct"/>
            <w:tcBorders>
              <w:top w:val="nil"/>
              <w:bottom w:val="nil"/>
              <w:right w:val="nil"/>
            </w:tcBorders>
          </w:tcPr>
          <w:p w14:paraId="444B7EC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7 (0.0%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14:paraId="1F4C0DE9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0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3BE672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/56 (19.6%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A88364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/6 (33.3%)</w:t>
            </w:r>
          </w:p>
        </w:tc>
      </w:tr>
      <w:tr w:rsidR="003954F4" w:rsidRPr="00EE67A9" w14:paraId="4EEFD53A" w14:textId="77777777" w:rsidTr="009247C9">
        <w:trPr>
          <w:trHeight w:val="300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14D32AC" w14:textId="77777777" w:rsidR="003954F4" w:rsidRPr="006F6F54" w:rsidRDefault="003954F4" w:rsidP="009247C9">
            <w:pPr>
              <w:spacing w:after="0" w:line="360" w:lineRule="auto"/>
              <w:ind w:left="288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ultiple signs of clinical severe infection</w:t>
            </w:r>
            <w:r w:rsidRPr="006F6F5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699DD0D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/83 (10.8%)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  <w:right w:val="nil"/>
            </w:tcBorders>
          </w:tcPr>
          <w:p w14:paraId="6661B892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5 (20.0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4DF2AB87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390 (2.3%)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  <w:right w:val="nil"/>
            </w:tcBorders>
          </w:tcPr>
          <w:p w14:paraId="71AB48DC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2 (0.0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53171290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66 (1.5%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372FF4DB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/4 (25.0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nil"/>
            </w:tcBorders>
          </w:tcPr>
          <w:p w14:paraId="45D14788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38 (0.0%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14:paraId="08B1FB4F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/1 (0.0%)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14:paraId="2F02C371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/96 (13.5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</w:tcPr>
          <w:p w14:paraId="1810934E" w14:textId="77777777" w:rsidR="003954F4" w:rsidRPr="006F6F54" w:rsidRDefault="003954F4" w:rsidP="009247C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F6F5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/7 (42.9%)</w:t>
            </w:r>
          </w:p>
        </w:tc>
      </w:tr>
    </w:tbl>
    <w:p w14:paraId="61D3ED42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bCs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*IMCI: Integrated management of childhood illnesses.</w:t>
      </w:r>
    </w:p>
    <w:p w14:paraId="1A41D8FE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bCs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†CFR: Case fatality rat</w:t>
      </w:r>
      <w:r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io</w:t>
      </w: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 xml:space="preserve">. </w:t>
      </w:r>
    </w:p>
    <w:p w14:paraId="6B2E3DD8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bCs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 xml:space="preserve">‡Pneumonia is defined as fast breathing (respiratory rate of ≥ 60 breaths per minute) in 7-59 days old infants. </w:t>
      </w:r>
    </w:p>
    <w:p w14:paraId="680782CC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color w:val="000000" w:themeColor="text1"/>
          <w:sz w:val="16"/>
          <w:szCs w:val="16"/>
        </w:rPr>
        <w:t>§</w:t>
      </w: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Clinical severe infection is defined as the presence of any one of the following signs: s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evere chest indrawing, high body temperature (≥ 38 </w:t>
      </w:r>
      <w:proofErr w:type="spellStart"/>
      <w:r w:rsidRPr="006F6F54">
        <w:rPr>
          <w:rFonts w:asciiTheme="majorBidi" w:eastAsia="Times New Roman" w:hAnsiTheme="majorBidi" w:cstheme="majorBidi"/>
          <w:color w:val="000000"/>
          <w:sz w:val="16"/>
          <w:szCs w:val="16"/>
          <w:vertAlign w:val="superscript"/>
        </w:rPr>
        <w:t>o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>C</w:t>
      </w:r>
      <w:proofErr w:type="spellEnd"/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), </w:t>
      </w:r>
      <w:r w:rsidRPr="006F6F54">
        <w:rPr>
          <w:rFonts w:asciiTheme="majorBidi" w:hAnsiTheme="majorBidi" w:cstheme="majorBidi"/>
          <w:sz w:val="16"/>
          <w:szCs w:val="16"/>
        </w:rPr>
        <w:t xml:space="preserve">stopped feeding well, movement only when stimulated, or 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low body temperature (&lt; 35.5 </w:t>
      </w:r>
      <w:proofErr w:type="spellStart"/>
      <w:r w:rsidRPr="006F6F54">
        <w:rPr>
          <w:rFonts w:asciiTheme="majorBidi" w:eastAsia="Times New Roman" w:hAnsiTheme="majorBidi" w:cstheme="majorBidi"/>
          <w:color w:val="000000"/>
          <w:sz w:val="16"/>
          <w:szCs w:val="16"/>
          <w:vertAlign w:val="superscript"/>
        </w:rPr>
        <w:t>o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>C</w:t>
      </w:r>
      <w:proofErr w:type="spellEnd"/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>).</w:t>
      </w:r>
    </w:p>
    <w:p w14:paraId="0331CBB7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bCs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>¶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  <w:vertAlign w:val="superscript"/>
        </w:rPr>
        <w:t xml:space="preserve"> </w:t>
      </w: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Severe pneumonia is defined as fast breathing (respiratory rate of ≥ 60 breaths per minute) in 0-6 days old infants.</w:t>
      </w:r>
    </w:p>
    <w:p w14:paraId="2860EBC5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  <w:vertAlign w:val="superscript"/>
        </w:rPr>
        <w:t>#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Critical illness is defined as the presence of any one of the following signs: convulsions, unable to feed at all, or no movement at all. </w:t>
      </w: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For the current analysis, only these three common signs of critical illness were considered.</w:t>
      </w:r>
    </w:p>
    <w:p w14:paraId="2941B891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color w:val="000000"/>
          <w:sz w:val="16"/>
          <w:szCs w:val="16"/>
          <w:vertAlign w:val="superscript"/>
        </w:rPr>
        <w:t xml:space="preserve">** 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>Low-mortality risk signs are defined as infants with a case fatality rat</w:t>
      </w: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io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for any sign 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  <w:u w:val="single"/>
        </w:rPr>
        <w:t>&lt;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2.0%.</w:t>
      </w:r>
    </w:p>
    <w:p w14:paraId="59524E8B" w14:textId="77777777" w:rsidR="003954F4" w:rsidRPr="006F6F54" w:rsidRDefault="003954F4" w:rsidP="003954F4">
      <w:pPr>
        <w:spacing w:after="0" w:line="240" w:lineRule="auto"/>
        <w:rPr>
          <w:rFonts w:asciiTheme="majorBidi" w:eastAsia="Times New Roman" w:hAnsiTheme="majorBidi" w:cstheme="majorBidi"/>
          <w:bCs/>
          <w:color w:val="000000"/>
          <w:sz w:val="16"/>
          <w:szCs w:val="16"/>
        </w:rPr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 xml:space="preserve">†† Young infant presenting with a single sign. </w:t>
      </w:r>
    </w:p>
    <w:p w14:paraId="52B6FC1A" w14:textId="1D35833A" w:rsidR="003954F4" w:rsidRDefault="003954F4" w:rsidP="003954F4">
      <w:pPr>
        <w:spacing w:after="0" w:line="240" w:lineRule="auto"/>
      </w:pPr>
      <w:r w:rsidRPr="006F6F54">
        <w:rPr>
          <w:rFonts w:asciiTheme="majorBidi" w:eastAsia="Times New Roman" w:hAnsiTheme="majorBidi" w:cstheme="majorBidi"/>
          <w:bCs/>
          <w:color w:val="000000"/>
          <w:sz w:val="16"/>
          <w:szCs w:val="16"/>
        </w:rPr>
        <w:t>‡‡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Moderate-mortality risk signs are defined as infants with a case fatality rat</w:t>
      </w:r>
      <w:r>
        <w:rPr>
          <w:rFonts w:asciiTheme="majorBidi" w:eastAsia="Times New Roman" w:hAnsiTheme="majorBidi" w:cstheme="majorBidi"/>
          <w:color w:val="000000"/>
          <w:sz w:val="16"/>
          <w:szCs w:val="16"/>
        </w:rPr>
        <w:t>io</w:t>
      </w:r>
      <w:r w:rsidRPr="006F6F54">
        <w:rPr>
          <w:rFonts w:asciiTheme="majorBidi" w:eastAsia="Times New Roman" w:hAnsiTheme="majorBidi" w:cstheme="majorBidi"/>
          <w:color w:val="000000"/>
          <w:sz w:val="16"/>
          <w:szCs w:val="16"/>
        </w:rPr>
        <w:t xml:space="preserve"> for any sign &gt;2.0%.</w:t>
      </w:r>
    </w:p>
    <w:sectPr w:rsidR="003954F4" w:rsidSect="00D773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F4"/>
    <w:rsid w:val="0008133A"/>
    <w:rsid w:val="0039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981C3"/>
  <w15:chartTrackingRefBased/>
  <w15:docId w15:val="{1701409B-DAB6-4D83-8E1C-D0F2C231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4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4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4F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1-06-17T06:53:00Z</dcterms:created>
  <dcterms:modified xsi:type="dcterms:W3CDTF">2021-06-18T01:48:00Z</dcterms:modified>
</cp:coreProperties>
</file>